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D149C" w14:textId="597CD443" w:rsidR="006642D9" w:rsidRPr="00A268E2" w:rsidRDefault="00762198" w:rsidP="00C429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Multimedia_Appendix_2"/>
      <w:r w:rsidRPr="00A268E2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bookmarkEnd w:id="0"/>
      <w:r w:rsidR="005437B5">
        <w:rPr>
          <w:rFonts w:ascii="Times New Roman" w:hAnsi="Times New Roman" w:cs="Times New Roman"/>
          <w:b/>
          <w:sz w:val="24"/>
          <w:szCs w:val="24"/>
        </w:rPr>
        <w:t>1</w:t>
      </w:r>
      <w:r w:rsidR="006642D9" w:rsidRPr="00A268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B2E27" w:rsidRPr="00A268E2">
        <w:rPr>
          <w:rFonts w:ascii="Times New Roman" w:hAnsi="Times New Roman" w:cs="Times New Roman"/>
          <w:b/>
          <w:sz w:val="24"/>
          <w:szCs w:val="24"/>
        </w:rPr>
        <w:t>S</w:t>
      </w:r>
      <w:r w:rsidR="00A553DC" w:rsidRPr="00A268E2">
        <w:rPr>
          <w:rFonts w:ascii="Times New Roman" w:hAnsi="Times New Roman" w:cs="Times New Roman"/>
          <w:b/>
          <w:sz w:val="24"/>
          <w:szCs w:val="24"/>
        </w:rPr>
        <w:t>earch strategy used for identifying articles on wearable devices for remote monitoring of chronic diseases</w:t>
      </w:r>
      <w:r w:rsidR="006642D9" w:rsidRPr="00A268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7170"/>
        <w:gridCol w:w="923"/>
      </w:tblGrid>
      <w:tr w:rsidR="006642D9" w:rsidRPr="00192C86" w14:paraId="00379846" w14:textId="77777777" w:rsidTr="006C553D">
        <w:tc>
          <w:tcPr>
            <w:tcW w:w="704" w:type="dxa"/>
            <w:vAlign w:val="center"/>
          </w:tcPr>
          <w:p w14:paraId="0DCC7141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8363" w:type="dxa"/>
            <w:vAlign w:val="center"/>
          </w:tcPr>
          <w:p w14:paraId="77217026" w14:textId="48BDE939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  <w:r w:rsidR="009922E1">
              <w:rPr>
                <w:rFonts w:ascii="Times New Roman" w:hAnsi="Times New Roman" w:cs="Times New Roman"/>
                <w:b/>
                <w:sz w:val="24"/>
                <w:szCs w:val="24"/>
              </w:rPr>
              <w:t>strategy</w:t>
            </w:r>
          </w:p>
        </w:tc>
        <w:tc>
          <w:tcPr>
            <w:tcW w:w="283" w:type="dxa"/>
            <w:vAlign w:val="center"/>
          </w:tcPr>
          <w:p w14:paraId="58D86215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6642D9" w:rsidRPr="00192C86" w14:paraId="6E9F88D4" w14:textId="77777777" w:rsidTr="006C553D">
        <w:tc>
          <w:tcPr>
            <w:tcW w:w="704" w:type="dxa"/>
            <w:vAlign w:val="center"/>
          </w:tcPr>
          <w:p w14:paraId="6FD96455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8363" w:type="dxa"/>
            <w:vAlign w:val="center"/>
          </w:tcPr>
          <w:p w14:paraId="01EB05D9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(((("Wearable Electronic Devices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Mesh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Smart wearable*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Wearable technolog*"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Wearable device"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Wearable sensor*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wearable*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Sensor*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)</w:t>
            </w:r>
          </w:p>
          <w:p w14:paraId="304C0629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6F9532CD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"Telemedicin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Mesh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Telemedicine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eHealth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Remote Monitoring"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Remote continuous monitoring"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Telemonitoring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Telecare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Telehealth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mHealth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 Home health monitoring 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49CAE67F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07F97214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"Chronic Diseas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Mesh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Chronic Diseas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Chronic Obstructive Pulmonary Diseas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Coronary heart diseases 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Heart Failur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Parkinson's diseas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Obesity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Epilepsy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Arthritis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Alzheimer’s disease and dementia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Chronic kidney diseases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Title/Abstract]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Osteoporosis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"Chronic Liver Disease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Title/Abstract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079A17E0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NOT 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Review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Publication Type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OR "Systematic review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Publication Type] 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OR "Meta-Analysis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Publication Type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3D929F1A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English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Language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3CEE8129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("2019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[Date - Publication] 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: "2023"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[Date - Publication]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83" w:type="dxa"/>
            <w:vAlign w:val="center"/>
          </w:tcPr>
          <w:p w14:paraId="24DDDE22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1</w:t>
            </w:r>
          </w:p>
        </w:tc>
      </w:tr>
      <w:tr w:rsidR="006642D9" w:rsidRPr="00192C86" w14:paraId="13C15B1D" w14:textId="77777777" w:rsidTr="006C553D">
        <w:tc>
          <w:tcPr>
            <w:tcW w:w="704" w:type="dxa"/>
            <w:vAlign w:val="center"/>
          </w:tcPr>
          <w:p w14:paraId="79511BFB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  <w:tc>
          <w:tcPr>
            <w:tcW w:w="8363" w:type="dxa"/>
            <w:vAlign w:val="center"/>
          </w:tcPr>
          <w:p w14:paraId="37AB6CD6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i/>
                <w:color w:val="323232"/>
                <w:sz w:val="24"/>
                <w:szCs w:val="24"/>
              </w:rPr>
              <w:t>TITLE-ABS-KEY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("Wearable Electronic Devices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Smart wearable*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Wearable technolog*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Wearable devic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Wearable sensor*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wearable*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Sensor*")</w:t>
            </w:r>
          </w:p>
          <w:p w14:paraId="467B22F0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AND</w:t>
            </w:r>
          </w:p>
          <w:p w14:paraId="7CF818D1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("Telemedicin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eHealth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Remote Monitoring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Remote continuous monitoring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Telemonitoring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Telecar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Telehealth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mHealth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Home health monitoring ")</w:t>
            </w:r>
          </w:p>
          <w:p w14:paraId="54DCFCA4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AND</w:t>
            </w:r>
          </w:p>
          <w:p w14:paraId="3CD4FD04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( "Chronic Diseas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Chronic Obstructive Pulmonary Diseas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Diabetes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Coronary heart diseases 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Heart Failur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Hypertension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 Parkinson diseases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Stroke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Obesity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Cancer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Asthma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Epilepsy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Arthritis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Alzheimer disease and dementia 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Chronic kidney diseases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Osteoporosis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Depression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Chronic Liver Disease" ) )</w:t>
            </w:r>
          </w:p>
          <w:p w14:paraId="51FB4956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AND NOT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"Systematic review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Review" </w:t>
            </w: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"Meta-Analysis")</w:t>
            </w:r>
          </w:p>
          <w:p w14:paraId="30393BA3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AND 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( </w:t>
            </w:r>
            <w:r w:rsidRPr="00192C86">
              <w:rPr>
                <w:rFonts w:ascii="Times New Roman" w:hAnsi="Times New Roman" w:cs="Times New Roman"/>
                <w:i/>
                <w:color w:val="323232"/>
                <w:sz w:val="24"/>
                <w:szCs w:val="24"/>
              </w:rPr>
              <w:t>LIMIT-TO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 PUBSTAGE,"final" ) )</w:t>
            </w:r>
          </w:p>
          <w:p w14:paraId="1EB1BC6D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AND 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( </w:t>
            </w:r>
            <w:r w:rsidRPr="00192C86">
              <w:rPr>
                <w:rFonts w:ascii="Times New Roman" w:hAnsi="Times New Roman" w:cs="Times New Roman"/>
                <w:i/>
                <w:color w:val="323232"/>
                <w:sz w:val="24"/>
                <w:szCs w:val="24"/>
              </w:rPr>
              <w:t>LIMIT-TO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 PUBYEAR,2019) OR LIMIT-TO ( PUBYEAR,2020) OR LIMIT-TO ( PUBYEAR,2021) OR LIMIT-TO ( PUBYEAR,2022) OR LIMIT-TO ( PUBYEAR,2023) )</w:t>
            </w:r>
          </w:p>
          <w:p w14:paraId="23965DC4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AND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 </w:t>
            </w:r>
            <w:r w:rsidRPr="00192C86">
              <w:rPr>
                <w:rFonts w:ascii="Times New Roman" w:hAnsi="Times New Roman" w:cs="Times New Roman"/>
                <w:i/>
                <w:color w:val="323232"/>
                <w:sz w:val="24"/>
                <w:szCs w:val="24"/>
              </w:rPr>
              <w:t>LIMIT-TO</w:t>
            </w:r>
            <w:r w:rsidRPr="00192C86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( LANGUAGE,"English" ) )</w:t>
            </w:r>
          </w:p>
        </w:tc>
        <w:tc>
          <w:tcPr>
            <w:tcW w:w="283" w:type="dxa"/>
            <w:vAlign w:val="center"/>
          </w:tcPr>
          <w:p w14:paraId="5A97FC92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6642D9" w:rsidRPr="00192C86" w14:paraId="7D007CB3" w14:textId="77777777" w:rsidTr="006C553D">
        <w:tc>
          <w:tcPr>
            <w:tcW w:w="704" w:type="dxa"/>
            <w:vAlign w:val="center"/>
          </w:tcPr>
          <w:p w14:paraId="7BD1147D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eb of Sciences</w:t>
            </w:r>
          </w:p>
        </w:tc>
        <w:tc>
          <w:tcPr>
            <w:tcW w:w="8363" w:type="dxa"/>
            <w:vAlign w:val="center"/>
          </w:tcPr>
          <w:p w14:paraId="1F0BFF04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(((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ALL=(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Wearable Electronic Device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Smart wearable*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Wearable technolog*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Wearable devic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Wearable sensor*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Wearable*) OR (Sensor*)))</w:t>
            </w:r>
          </w:p>
          <w:p w14:paraId="2A42FCD1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66E9B8E3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ALL=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((Telemedicin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eHealth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Remote Monitoring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Remote continuous monitoring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Telemonitoring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Telecar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Telehealth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mHealth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Home health monitoring)))</w:t>
            </w:r>
          </w:p>
          <w:p w14:paraId="2F66C9F0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  <w:p w14:paraId="155DBE21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ALL=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((Chronic Diseas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Chronic Obstructive Pulmonary Diseas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Diabete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Coronary heart disease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Heart Failur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Hypertension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Parkinson's diseas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Stroke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Obesity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Cancer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Asthma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Epilepsy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Arthriti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Alzheimer disease and dementia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Chronic kidney disease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Osteoporosis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Depression) </w:t>
            </w: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 xml:space="preserve"> (Chronic Liver Disease)))</w:t>
            </w:r>
          </w:p>
          <w:p w14:paraId="4853A578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DT=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Review OR Editorial Material OR Meeting Abstract OR Book OR Letter))</w:t>
            </w:r>
          </w:p>
          <w:p w14:paraId="4BFFD03F" w14:textId="77777777" w:rsidR="006642D9" w:rsidRPr="00192C86" w:rsidRDefault="006642D9" w:rsidP="006C55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</w:t>
            </w:r>
            <w:r w:rsidRPr="00192C86">
              <w:rPr>
                <w:rFonts w:ascii="Times New Roman" w:hAnsi="Times New Roman" w:cs="Times New Roman"/>
                <w:i/>
                <w:sz w:val="24"/>
                <w:szCs w:val="24"/>
              </w:rPr>
              <w:t>PY=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(2019 OR 2020 OR 2021 OR 2022 OR 2023)</w:t>
            </w:r>
          </w:p>
        </w:tc>
        <w:tc>
          <w:tcPr>
            <w:tcW w:w="283" w:type="dxa"/>
            <w:vAlign w:val="center"/>
          </w:tcPr>
          <w:p w14:paraId="2FE4F10E" w14:textId="77777777" w:rsidR="006642D9" w:rsidRPr="00192C86" w:rsidRDefault="006642D9" w:rsidP="006C5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24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2C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6BCDE55" w14:textId="77777777" w:rsidR="00716AD2" w:rsidRDefault="00716AD2"/>
    <w:sectPr w:rsidR="00716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1tDA0NjI1NjY1NTFT0lEKTi0uzszPAykwNKgFAP3YiBotAAAA"/>
  </w:docVars>
  <w:rsids>
    <w:rsidRoot w:val="006642D9"/>
    <w:rsid w:val="00192C86"/>
    <w:rsid w:val="00244919"/>
    <w:rsid w:val="00250980"/>
    <w:rsid w:val="00306ED7"/>
    <w:rsid w:val="003E5864"/>
    <w:rsid w:val="005437B5"/>
    <w:rsid w:val="0064522E"/>
    <w:rsid w:val="006642D9"/>
    <w:rsid w:val="006A2E53"/>
    <w:rsid w:val="006B2E27"/>
    <w:rsid w:val="006D70B6"/>
    <w:rsid w:val="00716AD2"/>
    <w:rsid w:val="00762198"/>
    <w:rsid w:val="00893619"/>
    <w:rsid w:val="008D7D6A"/>
    <w:rsid w:val="009922E1"/>
    <w:rsid w:val="00A268E2"/>
    <w:rsid w:val="00A553DC"/>
    <w:rsid w:val="00B80D54"/>
    <w:rsid w:val="00C42955"/>
    <w:rsid w:val="00E03A05"/>
    <w:rsid w:val="00E22427"/>
    <w:rsid w:val="00F81869"/>
    <w:rsid w:val="00FE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EF982A3"/>
  <w15:chartTrackingRefBased/>
  <w15:docId w15:val="{688665B8-9CFC-488C-A8D2-7356992E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D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4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2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64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egegne, Masresha</cp:lastModifiedBy>
  <cp:revision>17</cp:revision>
  <dcterms:created xsi:type="dcterms:W3CDTF">2024-09-21T12:50:00Z</dcterms:created>
  <dcterms:modified xsi:type="dcterms:W3CDTF">2026-01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7bd7f-b878-4fc0-bbe2-c7c022c5b4ee</vt:lpwstr>
  </property>
</Properties>
</file>